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C47" w:rsidRDefault="00F26C47">
      <w:r>
        <w:t>Table S2</w:t>
      </w:r>
    </w:p>
    <w:tbl>
      <w:tblPr>
        <w:tblW w:w="9090" w:type="dxa"/>
        <w:tblInd w:w="-72" w:type="dxa"/>
        <w:tblLayout w:type="fixed"/>
        <w:tblLook w:val="04A0"/>
      </w:tblPr>
      <w:tblGrid>
        <w:gridCol w:w="1440"/>
        <w:gridCol w:w="1530"/>
        <w:gridCol w:w="3420"/>
        <w:gridCol w:w="990"/>
        <w:gridCol w:w="810"/>
        <w:gridCol w:w="900"/>
      </w:tblGrid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I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Name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Putative </w:t>
            </w:r>
            <w:r w:rsidRPr="003B09D7">
              <w:rPr>
                <w:rFonts w:ascii="Arial" w:hAnsi="Arial"/>
                <w:sz w:val="20"/>
              </w:rPr>
              <w:t>Annotation</w:t>
            </w:r>
          </w:p>
        </w:tc>
        <w:tc>
          <w:tcPr>
            <w:tcW w:w="99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Average</w:t>
            </w:r>
          </w:p>
        </w:tc>
        <w:tc>
          <w:tcPr>
            <w:tcW w:w="81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STDV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E57BFD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i/>
                <w:sz w:val="20"/>
              </w:rPr>
              <w:t>p</w:t>
            </w:r>
            <w:r w:rsidRPr="003B09D7">
              <w:rPr>
                <w:rFonts w:ascii="Arial" w:hAnsi="Arial"/>
                <w:sz w:val="20"/>
              </w:rPr>
              <w:t xml:space="preserve">-value </w:t>
            </w:r>
            <w:r>
              <w:rPr>
                <w:rFonts w:ascii="Arial" w:hAnsi="Arial"/>
                <w:sz w:val="20"/>
              </w:rPr>
              <w:t>(</w:t>
            </w:r>
            <w:r w:rsidRPr="003B09D7">
              <w:rPr>
                <w:rFonts w:ascii="Arial" w:hAnsi="Arial"/>
                <w:sz w:val="20"/>
              </w:rPr>
              <w:t>2-fold</w:t>
            </w:r>
            <w:r>
              <w:rPr>
                <w:rFonts w:ascii="Arial" w:hAnsi="Arial"/>
                <w:sz w:val="20"/>
              </w:rPr>
              <w:t>)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3708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BM37943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Bowman-Birk type proteinase inhibito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3.8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07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2576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088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glutathione S-transferase GST 20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3.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1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3173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732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sesquiterpene cyclase 1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3.7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04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0505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BM34851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3.4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13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5544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00462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3.4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3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3213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779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putative 1-deoxyxylulose 5-phosphate synth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3.4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3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4293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47937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3.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25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3127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664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Transcription Factor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3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7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2647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2217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anthranilate synthase alpha 1 subunit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3.0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05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2956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5167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phyt</w:t>
            </w:r>
            <w:r>
              <w:rPr>
                <w:rFonts w:ascii="Arial" w:hAnsi="Arial"/>
                <w:sz w:val="20"/>
              </w:rPr>
              <w:t>ocystati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3.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37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5680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AZM4_32522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leucoanthocyanidin dioxygenase-like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9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37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218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529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transposable element Tip100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9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3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3976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CF023702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8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4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4419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1827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allene oxide synth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7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0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1570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154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putative lipoxyge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3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2178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7188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6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2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3679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4843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OSJNBa0079A21.19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6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5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1805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129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AMP binding protein 1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5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55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410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19117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subtilisin/chymotrypsin inhibitor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4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5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7B5A73" w:rsidRDefault="00F26C47" w:rsidP="00AE4701">
            <w:pPr>
              <w:rPr>
                <w:rFonts w:ascii="Arial" w:hAnsi="Arial"/>
                <w:color w:val="000000"/>
                <w:sz w:val="20"/>
              </w:rPr>
            </w:pPr>
            <w:r w:rsidRPr="007B5A73">
              <w:rPr>
                <w:rFonts w:ascii="Arial" w:hAnsi="Arial"/>
                <w:color w:val="000000"/>
                <w:sz w:val="20"/>
              </w:rPr>
              <w:t>MZ0001267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CF63033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4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0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7B5A73" w:rsidRDefault="00F26C47" w:rsidP="00AE4701">
            <w:pPr>
              <w:rPr>
                <w:rFonts w:ascii="Arial" w:hAnsi="Arial"/>
                <w:color w:val="000000"/>
                <w:sz w:val="20"/>
              </w:rPr>
            </w:pPr>
            <w:r w:rsidRPr="007B5A73">
              <w:rPr>
                <w:rFonts w:ascii="Arial" w:hAnsi="Arial"/>
                <w:color w:val="000000"/>
                <w:sz w:val="20"/>
              </w:rPr>
              <w:t>MZ0001517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132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4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14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7B5A73" w:rsidRDefault="00F26C47" w:rsidP="00AE4701">
            <w:pPr>
              <w:rPr>
                <w:rFonts w:ascii="Arial" w:hAnsi="Arial"/>
                <w:color w:val="000000"/>
                <w:sz w:val="20"/>
              </w:rPr>
            </w:pPr>
            <w:r w:rsidRPr="007B5A73">
              <w:rPr>
                <w:rFonts w:ascii="Arial" w:hAnsi="Arial"/>
                <w:color w:val="000000"/>
                <w:sz w:val="20"/>
              </w:rPr>
              <w:t>MZ0003680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BI39630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4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93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7B5A73" w:rsidRDefault="00F26C47" w:rsidP="00AE4701">
            <w:pPr>
              <w:rPr>
                <w:rFonts w:ascii="Arial" w:hAnsi="Arial"/>
                <w:color w:val="000000"/>
                <w:sz w:val="20"/>
              </w:rPr>
            </w:pPr>
            <w:r w:rsidRPr="007B5A73">
              <w:rPr>
                <w:rFonts w:ascii="Arial" w:hAnsi="Arial"/>
                <w:color w:val="000000"/>
                <w:sz w:val="20"/>
              </w:rPr>
              <w:t>MZ0002528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9977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putative deoxycytidine deami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4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57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7B5A73" w:rsidRDefault="00F26C47" w:rsidP="00AE4701">
            <w:pPr>
              <w:rPr>
                <w:rFonts w:ascii="Arial" w:hAnsi="Arial"/>
                <w:color w:val="000000"/>
                <w:sz w:val="20"/>
              </w:rPr>
            </w:pPr>
            <w:r w:rsidRPr="007B5A73">
              <w:rPr>
                <w:rFonts w:ascii="Arial" w:hAnsi="Arial"/>
                <w:color w:val="000000"/>
                <w:sz w:val="20"/>
              </w:rPr>
              <w:t>MZ0000079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AI86115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35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7B5A73" w:rsidRDefault="00F26C47" w:rsidP="00AE4701">
            <w:pPr>
              <w:rPr>
                <w:rFonts w:ascii="Arial" w:hAnsi="Arial"/>
                <w:color w:val="000000"/>
                <w:sz w:val="20"/>
              </w:rPr>
            </w:pPr>
            <w:r w:rsidRPr="007B5A73">
              <w:rPr>
                <w:rFonts w:ascii="Arial" w:hAnsi="Arial"/>
                <w:color w:val="000000"/>
                <w:sz w:val="20"/>
              </w:rPr>
              <w:t>MZ0004232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AZM4_112108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ribosome-inactivating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3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3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1856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291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3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4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420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19495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At5g04080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8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3725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BM500738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subtilisin/chymotrypsin inhibitor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7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3050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468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>terpene synthase {Zea mays;}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4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4437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445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65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173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19660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3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3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16513C" w:rsidRDefault="00F26C47" w:rsidP="00AE4701">
            <w:pPr>
              <w:rPr>
                <w:rFonts w:ascii="Arial" w:hAnsi="Arial"/>
                <w:sz w:val="20"/>
              </w:rPr>
            </w:pPr>
            <w:r w:rsidRPr="0016513C">
              <w:rPr>
                <w:rFonts w:ascii="Arial" w:hAnsi="Arial"/>
                <w:sz w:val="20"/>
              </w:rPr>
              <w:t>MZ0002673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263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putative lip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6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1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MZ0004339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4918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2-oxoglutarate-dependent oxyge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3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MZ0002666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4799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NAC-domai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9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MZ0004267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0272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ribosome-inactivating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95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MZ0000372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BG26521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OSJNBb0070J16.3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45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MZ0002023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423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epoxide hydrolase-like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879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CD96311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13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323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7158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glycine-rich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1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0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733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273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glutamine-fructose-6-phosphate transaminase 2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1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2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591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100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S-like R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1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4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331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538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aize proteinase inhibitor MPI</w:t>
            </w:r>
            <w:r w:rsidRPr="003B09D7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1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9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883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362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MAPK6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1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0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98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CF029218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1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224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19690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putative ga</w:t>
            </w:r>
            <w:bookmarkStart w:id="0" w:name="_GoBack"/>
            <w:bookmarkEnd w:id="0"/>
            <w:r w:rsidRPr="003B09D7">
              <w:rPr>
                <w:rFonts w:ascii="Arial" w:hAnsi="Arial"/>
                <w:sz w:val="20"/>
              </w:rPr>
              <w:t xml:space="preserve">mma-ly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435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832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putative JAZ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05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167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9732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putative 60S ribosom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2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674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0193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adhesive/proline-rich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3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659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AZM4_10506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glutathione S-transfer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7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435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4951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B1358B12.20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0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163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019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adhesive/proline-rich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14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997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4432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5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936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CD99798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37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698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148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9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148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069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robable embryo-abundant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5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477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973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84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5593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427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OSJNBa0038O10.9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94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506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0808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47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857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4267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ethylene responsive element binding factor3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1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344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880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S-adenosylmethionine synthetase 2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07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224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019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adhesive/proline-rich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2.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1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721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226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9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14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627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112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9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653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273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9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5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641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0916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putative neutral invert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9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1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0146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AW308703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9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6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377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998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UDP-glucose dehydroge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9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13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574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AW360627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9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49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712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BM380742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9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587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2087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9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48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575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AW40033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8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97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643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2362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4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677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266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gamma-ly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0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247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3172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-type ATP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8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04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675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BI09765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8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3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517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1323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unknown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23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883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3738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OSJNBa0079A21.19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3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0135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AW231877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8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9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050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4958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 xml:space="preserve">dioxygenase (Y09113)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8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5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639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161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Bax inhibitor-1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8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487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055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RNA-binding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8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1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5499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PUDGD70TD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8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6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788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4897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17.7 kDa low temperature induced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7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63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397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535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</w:t>
            </w:r>
            <w:r>
              <w:rPr>
                <w:rFonts w:ascii="Arial" w:hAnsi="Arial"/>
                <w:sz w:val="20"/>
              </w:rPr>
              <w:t>4</w:t>
            </w:r>
            <w:r w:rsidRPr="003B09D7">
              <w:rPr>
                <w:rFonts w:ascii="Arial" w:hAnsi="Arial"/>
                <w:sz w:val="20"/>
              </w:rPr>
              <w:t>5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713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AZM4_11757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type IIB calcium ATP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4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311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098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OSJNBa0008M17.8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3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874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494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putative cytochrome P450 reduct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7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07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065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NP288639| 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glutathione S-transferase GST 25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41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5678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AZM4_2648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>unnamed protein produc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7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0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659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113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ethylene responsive element binding factor3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7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0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972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462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linalool synth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33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191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665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DNA-binding protein family-lik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14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121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19171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UDP-glucose dehydroge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0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828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320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calcium-dependent protein ki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5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195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521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6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34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322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857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putative cinnamoyl-CoA reduct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6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570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1892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6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74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246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9023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 w:cs="Arial"/>
                <w:sz w:val="20"/>
              </w:rPr>
              <w:t>CAF1 family-like ribonucle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3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0094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7928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2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503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PUHKV48TB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5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4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378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9933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>unnamed protein produc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5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3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816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379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OSJNBa0013K16.15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5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0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494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0783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anthranilate synthase alpha 2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5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43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170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683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5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75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0487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880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cytochrome P450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5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7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393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034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hosphoenolpyruvate carboxyl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5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9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204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805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putative benzothiadiazole-induced S-adenosyl-L-methionine:salicylic acid carboxyl methyltransferase 1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5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64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596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162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putative choline 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5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40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478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060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</w:t>
            </w:r>
            <w:r w:rsidRPr="003B09D7">
              <w:rPr>
                <w:rFonts w:ascii="Arial" w:hAnsi="Arial"/>
                <w:sz w:val="20"/>
              </w:rPr>
              <w:t xml:space="preserve">utative acyl-ACP thioester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5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4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988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4886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transcription factor MYC7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8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945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485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hexokinase 1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5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399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162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Bax inhibitor-1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4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6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256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6563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AAA-type ATP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4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65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989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4718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putative acid phosphat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4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13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921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4013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4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74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24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849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OSJNBa0014K14.7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4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48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413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1573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utative JAZ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4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0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451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390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4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05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524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1057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soluble inorganic pyrophosphat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4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2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354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4827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aminotransferase class-III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4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9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760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208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hydroperoxide lyase {Zea mays;}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4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4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0375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BG316497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4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221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3279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4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49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21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113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glucosyltransfer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9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766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48988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Clp protease ATP-binding subunit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3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749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207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quercetin 3-O-glucoside-6''-O-malonyltransfer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3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95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1917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3777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katan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3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7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311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831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7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0365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BE63904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lysine decarboxylase-like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7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0526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BM381583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putative helix-loop-helix DNA-binding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9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295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4840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chlorophyll a/b binding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3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595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227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43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134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028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33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196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6786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hypothetical protein F2K15.100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2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9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5228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BE50962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2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406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615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BE12324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putative class IV chiti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8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877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461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receptor protein kinase PERK1-like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05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4457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5455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protein ki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483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2887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TC274036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/>
                <w:sz w:val="20"/>
              </w:rPr>
              <w:t xml:space="preserve">putative mitochondrial carrier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374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5052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AZM4_6007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calcium-dependent protein ki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8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0053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AI64980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putative TCP transcription factor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87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  <w:r w:rsidRPr="00D62F1E">
              <w:rPr>
                <w:rFonts w:ascii="Arial" w:hAnsi="Arial"/>
                <w:sz w:val="20"/>
              </w:rPr>
              <w:t>MZ0003947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CF00444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 xml:space="preserve">oxysterol-binding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1.0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  <w:r w:rsidRPr="003B09D7">
              <w:rPr>
                <w:rFonts w:ascii="Arial" w:hAnsi="Arial"/>
                <w:sz w:val="20"/>
              </w:rPr>
              <w:t>0.0131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26C47" w:rsidRPr="003B09D7" w:rsidRDefault="00F26C47" w:rsidP="00AE4701">
            <w:pPr>
              <w:rPr>
                <w:rFonts w:ascii="Arial" w:hAnsi="Arial"/>
                <w:sz w:val="20"/>
              </w:rPr>
            </w:pP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 w:cs="Arial"/>
                <w:sz w:val="20"/>
              </w:rPr>
            </w:pPr>
            <w:r w:rsidRPr="00D62F1E">
              <w:rPr>
                <w:rFonts w:ascii="Arial" w:hAnsi="Arial" w:cs="Arial"/>
                <w:sz w:val="20"/>
              </w:rPr>
              <w:t>MZ00018952</w:t>
            </w:r>
          </w:p>
        </w:tc>
        <w:tc>
          <w:tcPr>
            <w:tcW w:w="153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TC253695</w:t>
            </w:r>
          </w:p>
        </w:tc>
        <w:tc>
          <w:tcPr>
            <w:tcW w:w="342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-1.26</w:t>
            </w:r>
          </w:p>
        </w:tc>
        <w:tc>
          <w:tcPr>
            <w:tcW w:w="81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0067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 w:cs="Arial"/>
                <w:sz w:val="20"/>
              </w:rPr>
            </w:pPr>
            <w:r w:rsidRPr="00D62F1E">
              <w:rPr>
                <w:rFonts w:ascii="Arial" w:hAnsi="Arial" w:cs="Arial"/>
                <w:sz w:val="20"/>
              </w:rPr>
              <w:t>MZ00018923</w:t>
            </w:r>
          </w:p>
        </w:tc>
        <w:tc>
          <w:tcPr>
            <w:tcW w:w="153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TC198574</w:t>
            </w:r>
          </w:p>
        </w:tc>
        <w:tc>
          <w:tcPr>
            <w:tcW w:w="342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 xml:space="preserve">putative arabinogalactan protein </w:t>
            </w:r>
          </w:p>
        </w:tc>
        <w:tc>
          <w:tcPr>
            <w:tcW w:w="99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-1.37</w:t>
            </w:r>
          </w:p>
        </w:tc>
        <w:tc>
          <w:tcPr>
            <w:tcW w:w="81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05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 w:cs="Arial"/>
                <w:sz w:val="20"/>
              </w:rPr>
            </w:pPr>
            <w:r w:rsidRPr="00D62F1E">
              <w:rPr>
                <w:rFonts w:ascii="Arial" w:hAnsi="Arial" w:cs="Arial"/>
                <w:sz w:val="20"/>
              </w:rPr>
              <w:t>MZ00051085</w:t>
            </w:r>
          </w:p>
        </w:tc>
        <w:tc>
          <w:tcPr>
            <w:tcW w:w="153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AZM4_70615</w:t>
            </w:r>
          </w:p>
        </w:tc>
        <w:tc>
          <w:tcPr>
            <w:tcW w:w="342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 xml:space="preserve">tyrosine-specific protein phosphatase protein </w:t>
            </w:r>
          </w:p>
        </w:tc>
        <w:tc>
          <w:tcPr>
            <w:tcW w:w="99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-1.37</w:t>
            </w:r>
          </w:p>
        </w:tc>
        <w:tc>
          <w:tcPr>
            <w:tcW w:w="81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0417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 w:cs="Arial"/>
                <w:sz w:val="20"/>
              </w:rPr>
            </w:pPr>
            <w:r w:rsidRPr="00D62F1E">
              <w:rPr>
                <w:rFonts w:ascii="Arial" w:hAnsi="Arial" w:cs="Arial"/>
                <w:sz w:val="20"/>
              </w:rPr>
              <w:t>MZ00056066</w:t>
            </w:r>
          </w:p>
        </w:tc>
        <w:tc>
          <w:tcPr>
            <w:tcW w:w="153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TC255466</w:t>
            </w:r>
          </w:p>
        </w:tc>
        <w:tc>
          <w:tcPr>
            <w:tcW w:w="342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-1.40</w:t>
            </w:r>
          </w:p>
        </w:tc>
        <w:tc>
          <w:tcPr>
            <w:tcW w:w="81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006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 w:cs="Arial"/>
                <w:sz w:val="20"/>
              </w:rPr>
            </w:pPr>
            <w:r w:rsidRPr="00D62F1E">
              <w:rPr>
                <w:rFonts w:ascii="Arial" w:hAnsi="Arial" w:cs="Arial"/>
                <w:sz w:val="20"/>
              </w:rPr>
              <w:t>MZ00044026</w:t>
            </w:r>
          </w:p>
        </w:tc>
        <w:tc>
          <w:tcPr>
            <w:tcW w:w="153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TC259103</w:t>
            </w:r>
          </w:p>
        </w:tc>
        <w:tc>
          <w:tcPr>
            <w:tcW w:w="342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-1.61</w:t>
            </w:r>
          </w:p>
        </w:tc>
        <w:tc>
          <w:tcPr>
            <w:tcW w:w="81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0079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 w:cs="Arial"/>
                <w:sz w:val="20"/>
              </w:rPr>
            </w:pPr>
            <w:r w:rsidRPr="00D62F1E">
              <w:rPr>
                <w:rFonts w:ascii="Arial" w:hAnsi="Arial" w:cs="Arial"/>
                <w:sz w:val="20"/>
              </w:rPr>
              <w:t>MZ00044027</w:t>
            </w:r>
          </w:p>
        </w:tc>
        <w:tc>
          <w:tcPr>
            <w:tcW w:w="153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TC259106</w:t>
            </w:r>
          </w:p>
        </w:tc>
        <w:tc>
          <w:tcPr>
            <w:tcW w:w="342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-1.67</w:t>
            </w:r>
          </w:p>
        </w:tc>
        <w:tc>
          <w:tcPr>
            <w:tcW w:w="81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0132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 w:cs="Arial"/>
                <w:sz w:val="20"/>
              </w:rPr>
            </w:pPr>
            <w:r w:rsidRPr="00D62F1E">
              <w:rPr>
                <w:rFonts w:ascii="Arial" w:hAnsi="Arial" w:cs="Arial"/>
                <w:sz w:val="20"/>
              </w:rPr>
              <w:t>MZ00024420</w:t>
            </w:r>
          </w:p>
        </w:tc>
        <w:tc>
          <w:tcPr>
            <w:tcW w:w="153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TC248752</w:t>
            </w:r>
          </w:p>
        </w:tc>
        <w:tc>
          <w:tcPr>
            <w:tcW w:w="342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 xml:space="preserve">CIPK-like protein </w:t>
            </w:r>
          </w:p>
        </w:tc>
        <w:tc>
          <w:tcPr>
            <w:tcW w:w="99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-1.68</w:t>
            </w:r>
          </w:p>
        </w:tc>
        <w:tc>
          <w:tcPr>
            <w:tcW w:w="81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0073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 w:cs="Arial"/>
                <w:sz w:val="20"/>
              </w:rPr>
            </w:pPr>
            <w:r w:rsidRPr="00D62F1E">
              <w:rPr>
                <w:rFonts w:ascii="Arial" w:hAnsi="Arial" w:cs="Arial"/>
                <w:sz w:val="20"/>
              </w:rPr>
              <w:t>MZ00018192</w:t>
            </w:r>
          </w:p>
        </w:tc>
        <w:tc>
          <w:tcPr>
            <w:tcW w:w="153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TC248950</w:t>
            </w:r>
          </w:p>
        </w:tc>
        <w:tc>
          <w:tcPr>
            <w:tcW w:w="342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2228E9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 </w:t>
            </w:r>
            <w:r w:rsidRPr="003B09D7">
              <w:rPr>
                <w:rFonts w:ascii="Arial" w:hAnsi="Arial" w:cs="Arial"/>
                <w:color w:val="000000"/>
                <w:sz w:val="20"/>
              </w:rPr>
              <w:t xml:space="preserve">beta-expansin 6 </w:t>
            </w:r>
          </w:p>
        </w:tc>
        <w:tc>
          <w:tcPr>
            <w:tcW w:w="99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-1.70</w:t>
            </w:r>
          </w:p>
        </w:tc>
        <w:tc>
          <w:tcPr>
            <w:tcW w:w="81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0358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 w:cs="Arial"/>
                <w:sz w:val="20"/>
              </w:rPr>
            </w:pPr>
            <w:r w:rsidRPr="00D62F1E">
              <w:rPr>
                <w:rFonts w:ascii="Arial" w:hAnsi="Arial" w:cs="Arial"/>
                <w:sz w:val="20"/>
              </w:rPr>
              <w:t>MZ00015576</w:t>
            </w:r>
          </w:p>
        </w:tc>
        <w:tc>
          <w:tcPr>
            <w:tcW w:w="153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TC250773</w:t>
            </w:r>
          </w:p>
        </w:tc>
        <w:tc>
          <w:tcPr>
            <w:tcW w:w="342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 xml:space="preserve">tyrosine-specific protein phosphatase protein </w:t>
            </w:r>
          </w:p>
        </w:tc>
        <w:tc>
          <w:tcPr>
            <w:tcW w:w="99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-1.72</w:t>
            </w:r>
          </w:p>
        </w:tc>
        <w:tc>
          <w:tcPr>
            <w:tcW w:w="81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0293</w:t>
            </w:r>
          </w:p>
        </w:tc>
      </w:tr>
      <w:tr w:rsidR="00F26C47" w:rsidRPr="003B09D7">
        <w:trPr>
          <w:trHeight w:val="255"/>
        </w:trPr>
        <w:tc>
          <w:tcPr>
            <w:tcW w:w="1440" w:type="dxa"/>
            <w:shd w:val="clear" w:color="auto" w:fill="auto"/>
            <w:noWrap/>
            <w:vAlign w:val="bottom"/>
          </w:tcPr>
          <w:p w:rsidR="00F26C47" w:rsidRPr="00D62F1E" w:rsidRDefault="00F26C47" w:rsidP="00AE4701">
            <w:pPr>
              <w:rPr>
                <w:rFonts w:ascii="Arial" w:hAnsi="Arial" w:cs="Arial"/>
                <w:sz w:val="20"/>
              </w:rPr>
            </w:pPr>
            <w:r w:rsidRPr="00D62F1E">
              <w:rPr>
                <w:rFonts w:ascii="Arial" w:hAnsi="Arial" w:cs="Arial"/>
                <w:sz w:val="20"/>
              </w:rPr>
              <w:t>MZ00015575</w:t>
            </w:r>
          </w:p>
        </w:tc>
        <w:tc>
          <w:tcPr>
            <w:tcW w:w="153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TC250774</w:t>
            </w:r>
          </w:p>
        </w:tc>
        <w:tc>
          <w:tcPr>
            <w:tcW w:w="3420" w:type="dxa"/>
            <w:shd w:val="clear" w:color="auto" w:fill="auto"/>
            <w:noWrap/>
          </w:tcPr>
          <w:p w:rsidR="00F26C47" w:rsidRPr="003B09D7" w:rsidRDefault="00F26C47" w:rsidP="00AE4701">
            <w:pPr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 xml:space="preserve">tyrosine-specific protein phosphatase protein </w:t>
            </w:r>
          </w:p>
        </w:tc>
        <w:tc>
          <w:tcPr>
            <w:tcW w:w="99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-1.93</w:t>
            </w:r>
          </w:p>
        </w:tc>
        <w:tc>
          <w:tcPr>
            <w:tcW w:w="81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</w:tcPr>
          <w:p w:rsidR="00F26C47" w:rsidRPr="003B09D7" w:rsidRDefault="00F26C47" w:rsidP="00AE470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3B09D7">
              <w:rPr>
                <w:rFonts w:ascii="Arial" w:hAnsi="Arial" w:cs="Arial"/>
                <w:color w:val="000000"/>
                <w:sz w:val="20"/>
              </w:rPr>
              <w:t>0.0071</w:t>
            </w:r>
          </w:p>
        </w:tc>
      </w:tr>
    </w:tbl>
    <w:p w:rsidR="00F26C47" w:rsidRDefault="00F26C47"/>
    <w:p w:rsidR="00EC2BA2" w:rsidRDefault="00F26C47">
      <w:r w:rsidRPr="007B5A73">
        <w:t>(</w:t>
      </w:r>
      <w:r w:rsidRPr="002228E9">
        <w:rPr>
          <w:vertAlign w:val="superscript"/>
        </w:rPr>
        <w:t>§</w:t>
      </w:r>
      <w:r w:rsidRPr="007B5A73">
        <w:t>, up-regulated by insect elicitor treatment at 60 min)</w:t>
      </w:r>
    </w:p>
    <w:sectPr w:rsidR="00EC2BA2" w:rsidSect="00EC2BA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26C47"/>
    <w:rsid w:val="00E57BFD"/>
    <w:rsid w:val="00F10623"/>
    <w:rsid w:val="00F26C47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C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C47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07</Words>
  <Characters>8023</Characters>
  <Application>Microsoft Macintosh Word</Application>
  <DocSecurity>0</DocSecurity>
  <Lines>66</Lines>
  <Paragraphs>16</Paragraphs>
  <ScaleCrop>false</ScaleCrop>
  <Company>UTSA</Company>
  <LinksUpToDate>false</LinksUpToDate>
  <CharactersWithSpaces>9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gen Engelberth</dc:creator>
  <cp:keywords/>
  <cp:lastModifiedBy>Jurgen Engelberth</cp:lastModifiedBy>
  <cp:revision>2</cp:revision>
  <dcterms:created xsi:type="dcterms:W3CDTF">2013-09-17T16:36:00Z</dcterms:created>
  <dcterms:modified xsi:type="dcterms:W3CDTF">2013-09-17T16:41:00Z</dcterms:modified>
</cp:coreProperties>
</file>